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2925"/>
      </w:tblGrid>
      <w:tr w:rsidR="00466FDA" w:rsidRPr="00F97750" w14:paraId="26ADC4B5" w14:textId="5E5792E7" w:rsidTr="00BE3F00">
        <w:trPr>
          <w:trHeight w:val="567"/>
        </w:trPr>
        <w:tc>
          <w:tcPr>
            <w:tcW w:w="8312" w:type="dxa"/>
            <w:gridSpan w:val="3"/>
            <w:tcBorders>
              <w:bottom w:val="single" w:sz="4" w:space="0" w:color="auto"/>
            </w:tcBorders>
          </w:tcPr>
          <w:p w14:paraId="09476DB1" w14:textId="5FF67F48" w:rsidR="00466FDA" w:rsidRDefault="00466FDA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="00953FB0">
              <w:rPr>
                <w:rFonts w:ascii="Times New Roman" w:hAnsi="Times New Roman" w:cs="Times New Roman"/>
                <w:b/>
                <w:szCs w:val="24"/>
              </w:rPr>
              <w:t>1</w:t>
            </w:r>
            <w:r w:rsidRPr="00F97750">
              <w:rPr>
                <w:rFonts w:ascii="Times New Roman" w:hAnsi="Times New Roman" w:cs="Times New Roman"/>
                <w:b/>
                <w:szCs w:val="24"/>
              </w:rPr>
              <w:t xml:space="preserve"> Table.</w:t>
            </w:r>
            <w:r w:rsidRPr="00F97750">
              <w:rPr>
                <w:rFonts w:ascii="Times New Roman" w:hAnsi="Times New Roman" w:cs="Times New Roman"/>
                <w:szCs w:val="24"/>
              </w:rPr>
              <w:t xml:space="preserve">  </w:t>
            </w:r>
            <w:bookmarkStart w:id="0" w:name="_GoBack"/>
            <w:r w:rsidRPr="00F97750">
              <w:rPr>
                <w:rFonts w:ascii="Times New Roman" w:hAnsi="Times New Roman" w:cs="Times New Roman"/>
                <w:szCs w:val="24"/>
              </w:rPr>
              <w:t>ICD-9 and CCS codes used in cohort definition</w:t>
            </w:r>
            <w:r w:rsidR="00763DCB" w:rsidRPr="00F97750">
              <w:rPr>
                <w:rFonts w:ascii="Times New Roman" w:hAnsi="Times New Roman" w:cs="Times New Roman"/>
                <w:szCs w:val="24"/>
              </w:rPr>
              <w:t>s</w:t>
            </w:r>
            <w:r w:rsidRPr="00F97750">
              <w:rPr>
                <w:rFonts w:ascii="Times New Roman" w:hAnsi="Times New Roman" w:cs="Times New Roman"/>
                <w:szCs w:val="24"/>
              </w:rPr>
              <w:t xml:space="preserve"> and identification of postoperative complications.</w:t>
            </w:r>
            <w:bookmarkEnd w:id="0"/>
          </w:p>
          <w:p w14:paraId="60AB85A7" w14:textId="7841A442" w:rsidR="00F97750" w:rsidRPr="00F97750" w:rsidRDefault="00F97750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40F" w:rsidRPr="00F97750" w14:paraId="726278DE" w14:textId="2F333A6D" w:rsidTr="00113F0F">
        <w:trPr>
          <w:trHeight w:val="268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36029C5" w14:textId="2407C534" w:rsidR="009D240F" w:rsidRPr="00F97750" w:rsidRDefault="009D240F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2F587C" w14:textId="79678F26" w:rsidR="009D240F" w:rsidRPr="00F97750" w:rsidRDefault="009D240F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5B552A82" w14:textId="46E31AF6" w:rsidR="009D240F" w:rsidRPr="00F97750" w:rsidRDefault="0041092B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Codes</w:t>
            </w:r>
          </w:p>
        </w:tc>
      </w:tr>
      <w:tr w:rsidR="00F03578" w:rsidRPr="00F97750" w14:paraId="7B248670" w14:textId="6D4C9EEE" w:rsidTr="00906546">
        <w:tc>
          <w:tcPr>
            <w:tcW w:w="83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F7A0B45" w14:textId="77EEF7F2" w:rsidR="00F03578" w:rsidRPr="00F97750" w:rsidRDefault="00D51F50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F97750">
              <w:rPr>
                <w:rFonts w:ascii="Times New Roman" w:hAnsi="Times New Roman" w:cs="Times New Roman"/>
                <w:b/>
                <w:szCs w:val="24"/>
              </w:rPr>
              <w:t>Inclusion</w:t>
            </w:r>
            <w:r w:rsidR="00763DCB" w:rsidRPr="00F97750">
              <w:rPr>
                <w:rFonts w:ascii="Times New Roman" w:hAnsi="Times New Roman" w:cs="Times New Roman"/>
                <w:b/>
                <w:szCs w:val="24"/>
              </w:rPr>
              <w:t>s</w:t>
            </w:r>
          </w:p>
        </w:tc>
      </w:tr>
      <w:tr w:rsidR="009D240F" w:rsidRPr="00F97750" w14:paraId="351BFB24" w14:textId="780F24D0" w:rsidTr="00857B73">
        <w:tc>
          <w:tcPr>
            <w:tcW w:w="3686" w:type="dxa"/>
            <w:tcBorders>
              <w:top w:val="single" w:sz="4" w:space="0" w:color="auto"/>
            </w:tcBorders>
          </w:tcPr>
          <w:p w14:paraId="606E3E9B" w14:textId="0064B43A" w:rsidR="00A20219" w:rsidRPr="00F97750" w:rsidRDefault="00FB2C01" w:rsidP="00A202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C</w:t>
            </w:r>
            <w:r w:rsidR="008C2E05" w:rsidRPr="00F97750">
              <w:rPr>
                <w:rFonts w:ascii="Times New Roman" w:hAnsi="Times New Roman" w:cs="Times New Roman"/>
                <w:szCs w:val="24"/>
              </w:rPr>
              <w:t>ervical</w:t>
            </w:r>
            <w:r w:rsidR="00A20219" w:rsidRPr="00F97750">
              <w:rPr>
                <w:rFonts w:ascii="Times New Roman" w:hAnsi="Times New Roman" w:cs="Times New Roman"/>
                <w:szCs w:val="24"/>
              </w:rPr>
              <w:t xml:space="preserve"> myelopathy and radiculopathy</w:t>
            </w:r>
          </w:p>
          <w:p w14:paraId="05F900E1" w14:textId="5C7D9169" w:rsidR="008C2E05" w:rsidRPr="00F97750" w:rsidRDefault="008C2E05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  <w:p w14:paraId="4CA72C99" w14:textId="7044FF8F" w:rsidR="00857B73" w:rsidRPr="00F97750" w:rsidRDefault="008C2E05" w:rsidP="00857B73">
            <w:pPr>
              <w:adjustRightInd w:val="0"/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ACD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BF5E7F" w14:textId="77777777" w:rsidR="009D240F" w:rsidRPr="00F97750" w:rsidRDefault="009D240F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  <w:p w14:paraId="6F6567D5" w14:textId="77777777" w:rsidR="00AF01A4" w:rsidRPr="00F97750" w:rsidRDefault="00AF01A4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  <w:p w14:paraId="4466C18C" w14:textId="115A2B84" w:rsidR="00AF01A4" w:rsidRPr="00F97750" w:rsidRDefault="00AF01A4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74F6D61B" w14:textId="340DA046" w:rsidR="008C2E05" w:rsidRPr="00F97750" w:rsidRDefault="008C2E05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721.0</w:t>
            </w:r>
            <w:r w:rsidR="00607368" w:rsidRPr="00F97750">
              <w:rPr>
                <w:rFonts w:ascii="Times New Roman" w:hAnsi="Times New Roman" w:cs="Times New Roman"/>
                <w:szCs w:val="24"/>
              </w:rPr>
              <w:t>, 721.</w:t>
            </w:r>
            <w:r w:rsidRPr="00F97750">
              <w:rPr>
                <w:rFonts w:ascii="Times New Roman" w:hAnsi="Times New Roman" w:cs="Times New Roman"/>
                <w:szCs w:val="24"/>
              </w:rPr>
              <w:t>1, 722.0, 722.4, 722.71, 722.81, 722.91, 723.x</w:t>
            </w:r>
          </w:p>
          <w:p w14:paraId="78043C17" w14:textId="62F87832" w:rsidR="00857B73" w:rsidRPr="00F97750" w:rsidRDefault="008C2E05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81.02, 81.32</w:t>
            </w:r>
          </w:p>
        </w:tc>
      </w:tr>
      <w:tr w:rsidR="00FB2C01" w:rsidRPr="00F97750" w14:paraId="6AB91A01" w14:textId="55823A5C" w:rsidTr="00BC1D54">
        <w:tc>
          <w:tcPr>
            <w:tcW w:w="5387" w:type="dxa"/>
            <w:gridSpan w:val="2"/>
          </w:tcPr>
          <w:p w14:paraId="556DA754" w14:textId="08D12FC3" w:rsidR="00FB2C01" w:rsidRPr="00F97750" w:rsidRDefault="00FB2C01" w:rsidP="00857B73">
            <w:pPr>
              <w:adjustRightInd w:val="0"/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PC</w:t>
            </w:r>
            <w:r w:rsidR="00F277EF">
              <w:rPr>
                <w:rFonts w:ascii="Times New Roman" w:hAnsi="Times New Roman" w:cs="Times New Roman"/>
                <w:szCs w:val="24"/>
              </w:rPr>
              <w:t>D</w:t>
            </w:r>
            <w:r w:rsidRPr="00F97750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2925" w:type="dxa"/>
          </w:tcPr>
          <w:p w14:paraId="0005CCF1" w14:textId="71280E32" w:rsidR="00FB2C01" w:rsidRPr="00F97750" w:rsidRDefault="00FB2C01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81.03, 81.33</w:t>
            </w:r>
          </w:p>
        </w:tc>
      </w:tr>
      <w:tr w:rsidR="009D240F" w:rsidRPr="00F97750" w14:paraId="60F2A20C" w14:textId="68522BD8" w:rsidTr="00857B73">
        <w:tc>
          <w:tcPr>
            <w:tcW w:w="3686" w:type="dxa"/>
          </w:tcPr>
          <w:p w14:paraId="0CA4984C" w14:textId="0AE931DD" w:rsidR="008C2E05" w:rsidRPr="00F97750" w:rsidRDefault="008C2E05" w:rsidP="00857B73">
            <w:pPr>
              <w:adjustRightInd w:val="0"/>
              <w:snapToGrid w:val="0"/>
              <w:ind w:firstLineChars="100" w:firstLine="24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2173578E" w14:textId="14EB9101" w:rsidR="00AF01A4" w:rsidRPr="00F97750" w:rsidRDefault="00AF01A4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25" w:type="dxa"/>
          </w:tcPr>
          <w:p w14:paraId="3368E013" w14:textId="31A44A40" w:rsidR="008C2E05" w:rsidRPr="00F97750" w:rsidRDefault="008C2E05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D240F" w:rsidRPr="00F97750" w14:paraId="12EE72DA" w14:textId="5969143D" w:rsidTr="00857B73">
        <w:tc>
          <w:tcPr>
            <w:tcW w:w="3686" w:type="dxa"/>
          </w:tcPr>
          <w:p w14:paraId="3F08CA5B" w14:textId="7EAED378" w:rsidR="009D240F" w:rsidRPr="00F97750" w:rsidRDefault="008C2E05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Depression</w:t>
            </w:r>
          </w:p>
        </w:tc>
        <w:tc>
          <w:tcPr>
            <w:tcW w:w="1701" w:type="dxa"/>
          </w:tcPr>
          <w:p w14:paraId="4F47DCCD" w14:textId="7F2651DB" w:rsidR="009D240F" w:rsidRPr="00F97750" w:rsidRDefault="009D240F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925" w:type="dxa"/>
          </w:tcPr>
          <w:p w14:paraId="2F3A521C" w14:textId="4B24C86D" w:rsidR="009D240F" w:rsidRPr="00F97750" w:rsidRDefault="008C2E05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296.2, 296.3, 296.90, 300.4, 309.0, 309.28, 311</w:t>
            </w:r>
          </w:p>
        </w:tc>
      </w:tr>
      <w:tr w:rsidR="00687339" w:rsidRPr="00F97750" w14:paraId="7DED8B08" w14:textId="77777777" w:rsidTr="00906546">
        <w:tc>
          <w:tcPr>
            <w:tcW w:w="83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BF4EB23" w14:textId="25AAF3F4" w:rsidR="00687339" w:rsidRPr="00F97750" w:rsidRDefault="00D51F50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F97750">
              <w:rPr>
                <w:rFonts w:ascii="Times New Roman" w:hAnsi="Times New Roman" w:cs="Times New Roman"/>
                <w:b/>
                <w:szCs w:val="24"/>
              </w:rPr>
              <w:t>Exclusion</w:t>
            </w:r>
            <w:r w:rsidR="00763DCB" w:rsidRPr="00F97750">
              <w:rPr>
                <w:rFonts w:ascii="Times New Roman" w:hAnsi="Times New Roman" w:cs="Times New Roman"/>
                <w:b/>
                <w:szCs w:val="24"/>
              </w:rPr>
              <w:t>s</w:t>
            </w:r>
          </w:p>
        </w:tc>
      </w:tr>
      <w:tr w:rsidR="00687339" w:rsidRPr="00F97750" w14:paraId="076FDD66" w14:textId="77777777" w:rsidTr="00906546"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495E9DA0" w14:textId="3D2350A2" w:rsidR="00687339" w:rsidRPr="00F97750" w:rsidRDefault="00FB2C01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M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>etastatic or nonmetastatic cancer, lymphoma, or leukemia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4DD1DF49" w14:textId="18993FCA" w:rsidR="00C17338" w:rsidRPr="00F97750" w:rsidRDefault="00C17338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140.x-172.x, 174.x-195.8, 196.x-199</w:t>
            </w:r>
            <w:r w:rsidR="00FB2C01" w:rsidRPr="00F97750">
              <w:rPr>
                <w:rFonts w:ascii="Times New Roman" w:hAnsi="Times New Roman" w:cs="Times New Roman"/>
                <w:szCs w:val="24"/>
              </w:rPr>
              <w:t>, 200.x-208.x</w:t>
            </w:r>
          </w:p>
        </w:tc>
      </w:tr>
      <w:tr w:rsidR="00687339" w:rsidRPr="00F97750" w14:paraId="65149156" w14:textId="77777777" w:rsidTr="00906546">
        <w:tc>
          <w:tcPr>
            <w:tcW w:w="5387" w:type="dxa"/>
            <w:gridSpan w:val="2"/>
          </w:tcPr>
          <w:p w14:paraId="6C2FAA5C" w14:textId="793FF6C8" w:rsidR="00687339" w:rsidRPr="00F97750" w:rsidRDefault="00C17338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Schizophrenia</w:t>
            </w:r>
          </w:p>
        </w:tc>
        <w:tc>
          <w:tcPr>
            <w:tcW w:w="2925" w:type="dxa"/>
          </w:tcPr>
          <w:p w14:paraId="7BA787E0" w14:textId="6F51C875" w:rsidR="00C17338" w:rsidRPr="00F97750" w:rsidRDefault="00C17338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295</w:t>
            </w:r>
          </w:p>
        </w:tc>
      </w:tr>
      <w:tr w:rsidR="00687339" w:rsidRPr="00F97750" w14:paraId="2FBB3D6D" w14:textId="77777777" w:rsidTr="00906546">
        <w:tc>
          <w:tcPr>
            <w:tcW w:w="5387" w:type="dxa"/>
            <w:gridSpan w:val="2"/>
          </w:tcPr>
          <w:p w14:paraId="677355F7" w14:textId="50127650" w:rsidR="00687339" w:rsidRPr="00F97750" w:rsidRDefault="00FB2C01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B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>ipolar disorder</w:t>
            </w:r>
          </w:p>
        </w:tc>
        <w:tc>
          <w:tcPr>
            <w:tcW w:w="2925" w:type="dxa"/>
          </w:tcPr>
          <w:p w14:paraId="4EB5CE61" w14:textId="5077CCB2" w:rsidR="00C17338" w:rsidRPr="00F97750" w:rsidRDefault="00C17338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296.0, 296.4</w:t>
            </w:r>
            <w:r w:rsidR="00FB2C01" w:rsidRPr="00F97750">
              <w:rPr>
                <w:rFonts w:ascii="Times New Roman" w:hAnsi="Times New Roman" w:cs="Times New Roman"/>
                <w:szCs w:val="24"/>
              </w:rPr>
              <w:t>-</w:t>
            </w:r>
            <w:r w:rsidRPr="00F97750">
              <w:rPr>
                <w:rFonts w:ascii="Times New Roman" w:hAnsi="Times New Roman" w:cs="Times New Roman"/>
                <w:szCs w:val="24"/>
              </w:rPr>
              <w:t>296.6, 296.7, 296.8, 301.13</w:t>
            </w:r>
          </w:p>
        </w:tc>
      </w:tr>
      <w:tr w:rsidR="00687339" w:rsidRPr="00F97750" w14:paraId="526364D6" w14:textId="77777777" w:rsidTr="00906546">
        <w:tc>
          <w:tcPr>
            <w:tcW w:w="5387" w:type="dxa"/>
            <w:gridSpan w:val="2"/>
          </w:tcPr>
          <w:p w14:paraId="443324C0" w14:textId="4CA5929A" w:rsidR="00687339" w:rsidRPr="00F97750" w:rsidRDefault="00FB2C01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V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 xml:space="preserve">ertebral fracture </w:t>
            </w:r>
          </w:p>
        </w:tc>
        <w:tc>
          <w:tcPr>
            <w:tcW w:w="2925" w:type="dxa"/>
          </w:tcPr>
          <w:p w14:paraId="7915BF93" w14:textId="7F24B55E" w:rsidR="00C17338" w:rsidRPr="00F97750" w:rsidRDefault="00C17338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805.00</w:t>
            </w:r>
            <w:r w:rsidR="00FB2C01" w:rsidRPr="00F97750">
              <w:rPr>
                <w:rFonts w:ascii="Times New Roman" w:hAnsi="Times New Roman" w:cs="Times New Roman"/>
                <w:szCs w:val="24"/>
              </w:rPr>
              <w:t>-</w:t>
            </w:r>
            <w:r w:rsidRPr="00F97750">
              <w:rPr>
                <w:rFonts w:ascii="Times New Roman" w:hAnsi="Times New Roman" w:cs="Times New Roman"/>
                <w:szCs w:val="24"/>
              </w:rPr>
              <w:t>806.9</w:t>
            </w:r>
          </w:p>
        </w:tc>
      </w:tr>
      <w:tr w:rsidR="00687339" w:rsidRPr="00F97750" w14:paraId="3C890971" w14:textId="77777777" w:rsidTr="00906546">
        <w:tc>
          <w:tcPr>
            <w:tcW w:w="5387" w:type="dxa"/>
            <w:gridSpan w:val="2"/>
          </w:tcPr>
          <w:p w14:paraId="1DC11CCC" w14:textId="7AF17D98" w:rsidR="00687339" w:rsidRPr="00F97750" w:rsidRDefault="00FB2C01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T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>rauma</w:t>
            </w:r>
          </w:p>
        </w:tc>
        <w:tc>
          <w:tcPr>
            <w:tcW w:w="2925" w:type="dxa"/>
          </w:tcPr>
          <w:p w14:paraId="147A8D3D" w14:textId="1EF4A68D" w:rsidR="00C17338" w:rsidRPr="00F97750" w:rsidRDefault="00C17338" w:rsidP="00FB2C0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839.0-839.5, 952.0-952.9</w:t>
            </w:r>
          </w:p>
        </w:tc>
      </w:tr>
      <w:tr w:rsidR="00687339" w:rsidRPr="00F97750" w14:paraId="0A2F62C8" w14:textId="77777777" w:rsidTr="00906546">
        <w:tc>
          <w:tcPr>
            <w:tcW w:w="5387" w:type="dxa"/>
            <w:gridSpan w:val="2"/>
          </w:tcPr>
          <w:p w14:paraId="3794D365" w14:textId="598D7C5C" w:rsidR="00687339" w:rsidRPr="00F97750" w:rsidRDefault="00FB2C01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P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>aralysis</w:t>
            </w:r>
          </w:p>
        </w:tc>
        <w:tc>
          <w:tcPr>
            <w:tcW w:w="2925" w:type="dxa"/>
          </w:tcPr>
          <w:p w14:paraId="637E9538" w14:textId="45FAB741" w:rsidR="00C17338" w:rsidRPr="00F97750" w:rsidRDefault="00C17338" w:rsidP="00FB2C0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334.1, 342.0-344.9, 438.2-438.5, 780.72</w:t>
            </w:r>
          </w:p>
        </w:tc>
      </w:tr>
      <w:tr w:rsidR="00687339" w:rsidRPr="00F97750" w14:paraId="493C2306" w14:textId="77777777" w:rsidTr="00FB2C01">
        <w:trPr>
          <w:trHeight w:val="353"/>
        </w:trPr>
        <w:tc>
          <w:tcPr>
            <w:tcW w:w="5387" w:type="dxa"/>
            <w:gridSpan w:val="2"/>
          </w:tcPr>
          <w:p w14:paraId="5182D940" w14:textId="08DD24FB" w:rsidR="00687339" w:rsidRPr="00F97750" w:rsidRDefault="00C17338" w:rsidP="0090654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Multi-level fusion</w:t>
            </w:r>
          </w:p>
        </w:tc>
        <w:tc>
          <w:tcPr>
            <w:tcW w:w="2925" w:type="dxa"/>
          </w:tcPr>
          <w:p w14:paraId="23D54EC8" w14:textId="3E551B12" w:rsidR="00C17338" w:rsidRPr="00F97750" w:rsidRDefault="00C17338" w:rsidP="00FB2C0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81.63, 81.64</w:t>
            </w:r>
          </w:p>
        </w:tc>
      </w:tr>
      <w:tr w:rsidR="00C17338" w:rsidRPr="00F97750" w14:paraId="7DAAC89D" w14:textId="77777777" w:rsidTr="00851FBA">
        <w:tc>
          <w:tcPr>
            <w:tcW w:w="83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0B07CA6" w14:textId="6D2A2ADE" w:rsidR="00C17338" w:rsidRPr="00F97750" w:rsidRDefault="00C17338" w:rsidP="00851FBA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F97750">
              <w:rPr>
                <w:rFonts w:ascii="Times New Roman" w:hAnsi="Times New Roman" w:cs="Times New Roman"/>
                <w:b/>
                <w:szCs w:val="24"/>
              </w:rPr>
              <w:t>Comorbidities</w:t>
            </w:r>
          </w:p>
        </w:tc>
      </w:tr>
      <w:tr w:rsidR="00C17338" w:rsidRPr="00F97750" w14:paraId="069B22FA" w14:textId="77777777" w:rsidTr="00851FBA"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1BDF26D9" w14:textId="51312F80" w:rsidR="00C17338" w:rsidRPr="00F97750" w:rsidRDefault="00C17338" w:rsidP="00851FBA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Opioid dependence/abuse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2EA838E3" w14:textId="656DDE4B" w:rsidR="00C17338" w:rsidRPr="00F97750" w:rsidRDefault="00C17338" w:rsidP="00851FBA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338.18, 338.28</w:t>
            </w:r>
          </w:p>
        </w:tc>
      </w:tr>
      <w:tr w:rsidR="00C17338" w:rsidRPr="00F97750" w14:paraId="77F68247" w14:textId="77777777" w:rsidTr="00906546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73155065" w14:textId="112E3B3E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Other Drug dependence /abuse</w:t>
            </w:r>
          </w:p>
          <w:p w14:paraId="35A37731" w14:textId="77777777" w:rsidR="00106BFF" w:rsidRPr="00F97750" w:rsidRDefault="00106BFF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</w:p>
          <w:p w14:paraId="508832A8" w14:textId="7195E754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Obstructive sleep apnea</w:t>
            </w:r>
          </w:p>
          <w:p w14:paraId="087A86AC" w14:textId="77777777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Osteoporosis</w:t>
            </w:r>
          </w:p>
          <w:p w14:paraId="5ADC8B34" w14:textId="4DF5969F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Tobacco use</w:t>
            </w:r>
          </w:p>
          <w:p w14:paraId="27E75F48" w14:textId="179884F3" w:rsidR="00C17338" w:rsidRPr="00F97750" w:rsidRDefault="00C17338" w:rsidP="00A20219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Anxiet</w:t>
            </w:r>
            <w:r w:rsidR="00A20219" w:rsidRPr="00F97750"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183F9620" w14:textId="42F5D86F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304.1-304.6, 304.8-304.9, 305.2-305.4, 305.6-305.9</w:t>
            </w:r>
          </w:p>
          <w:p w14:paraId="3A633DAD" w14:textId="67EE0923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327.23, 780.57</w:t>
            </w:r>
          </w:p>
          <w:p w14:paraId="526A314D" w14:textId="5452792F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733.0</w:t>
            </w:r>
          </w:p>
          <w:p w14:paraId="75FE6E85" w14:textId="0781CFB7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305.1, V15.82</w:t>
            </w:r>
          </w:p>
          <w:p w14:paraId="723F0D84" w14:textId="5B205915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300.00-300.02, 300.09, 308.0-308.9, 309.81-309.83, 309.89</w:t>
            </w:r>
          </w:p>
        </w:tc>
      </w:tr>
      <w:tr w:rsidR="00C17338" w:rsidRPr="00F97750" w14:paraId="3326D193" w14:textId="77777777" w:rsidTr="00906546">
        <w:tc>
          <w:tcPr>
            <w:tcW w:w="83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D68130" w14:textId="1B4EEE9E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Cs w:val="24"/>
              </w:rPr>
            </w:pPr>
            <w:r w:rsidRPr="00F97750">
              <w:rPr>
                <w:rFonts w:ascii="Times New Roman" w:hAnsi="Times New Roman" w:cs="Times New Roman"/>
                <w:b/>
                <w:szCs w:val="24"/>
              </w:rPr>
              <w:t>Postoperative complication</w:t>
            </w:r>
            <w:r w:rsidR="00763DCB" w:rsidRPr="00F97750">
              <w:rPr>
                <w:rFonts w:ascii="Times New Roman" w:hAnsi="Times New Roman" w:cs="Times New Roman"/>
                <w:b/>
                <w:szCs w:val="24"/>
              </w:rPr>
              <w:t>s</w:t>
            </w:r>
          </w:p>
        </w:tc>
      </w:tr>
      <w:tr w:rsidR="00C17338" w:rsidRPr="00F97750" w14:paraId="5DBAC5DD" w14:textId="77777777" w:rsidTr="00106BFF">
        <w:trPr>
          <w:trHeight w:val="221"/>
        </w:trPr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1A994FB3" w14:textId="32E3A67A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Postoperative acute or chronic pain</w:t>
            </w:r>
          </w:p>
        </w:tc>
        <w:tc>
          <w:tcPr>
            <w:tcW w:w="2925" w:type="dxa"/>
            <w:tcBorders>
              <w:top w:val="single" w:sz="4" w:space="0" w:color="auto"/>
            </w:tcBorders>
          </w:tcPr>
          <w:p w14:paraId="0693589A" w14:textId="2944EA46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338.18, 338.28</w:t>
            </w:r>
          </w:p>
        </w:tc>
      </w:tr>
      <w:tr w:rsidR="00C17338" w:rsidRPr="00F97750" w14:paraId="2194F5F3" w14:textId="77777777" w:rsidTr="00106BFF">
        <w:trPr>
          <w:trHeight w:val="420"/>
        </w:trPr>
        <w:tc>
          <w:tcPr>
            <w:tcW w:w="5387" w:type="dxa"/>
            <w:gridSpan w:val="2"/>
          </w:tcPr>
          <w:p w14:paraId="02064A27" w14:textId="46B57FFF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Delirium</w:t>
            </w:r>
          </w:p>
        </w:tc>
        <w:tc>
          <w:tcPr>
            <w:tcW w:w="2925" w:type="dxa"/>
          </w:tcPr>
          <w:p w14:paraId="4657639A" w14:textId="146DA6D4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292.81, 293.0, 293.1, 293.8,</w:t>
            </w:r>
            <w:r w:rsidR="00FB2C01" w:rsidRPr="00F97750">
              <w:rPr>
                <w:rFonts w:ascii="Times New Roman" w:hAnsi="Times New Roman" w:cs="Times New Roman"/>
                <w:szCs w:val="24"/>
              </w:rPr>
              <w:t xml:space="preserve"> 293.9, </w:t>
            </w:r>
            <w:r w:rsidRPr="00F97750">
              <w:rPr>
                <w:rFonts w:ascii="Times New Roman" w:hAnsi="Times New Roman" w:cs="Times New Roman"/>
                <w:szCs w:val="24"/>
              </w:rPr>
              <w:t>780.97</w:t>
            </w:r>
          </w:p>
        </w:tc>
      </w:tr>
      <w:tr w:rsidR="00C17338" w:rsidRPr="00F97750" w14:paraId="0C317EF3" w14:textId="77777777" w:rsidTr="00106BFF">
        <w:trPr>
          <w:trHeight w:val="287"/>
        </w:trPr>
        <w:tc>
          <w:tcPr>
            <w:tcW w:w="5387" w:type="dxa"/>
            <w:gridSpan w:val="2"/>
          </w:tcPr>
          <w:p w14:paraId="00327666" w14:textId="0AF8D91D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Dysphagia</w:t>
            </w:r>
          </w:p>
        </w:tc>
        <w:tc>
          <w:tcPr>
            <w:tcW w:w="2925" w:type="dxa"/>
          </w:tcPr>
          <w:p w14:paraId="2AF4CB8C" w14:textId="557EF06A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787.2</w:t>
            </w:r>
          </w:p>
        </w:tc>
      </w:tr>
      <w:tr w:rsidR="00C17338" w:rsidRPr="00F97750" w14:paraId="085E477C" w14:textId="77777777" w:rsidTr="00106BFF">
        <w:trPr>
          <w:trHeight w:val="746"/>
        </w:trPr>
        <w:tc>
          <w:tcPr>
            <w:tcW w:w="5387" w:type="dxa"/>
            <w:gridSpan w:val="2"/>
          </w:tcPr>
          <w:p w14:paraId="124E98F1" w14:textId="4E0701F6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Cardiovascular</w:t>
            </w:r>
            <w:r w:rsidR="00763DCB" w:rsidRPr="00F97750">
              <w:rPr>
                <w:rFonts w:ascii="Times New Roman" w:hAnsi="Times New Roman" w:cs="Times New Roman"/>
                <w:szCs w:val="24"/>
              </w:rPr>
              <w:t xml:space="preserve"> complications</w:t>
            </w:r>
          </w:p>
        </w:tc>
        <w:tc>
          <w:tcPr>
            <w:tcW w:w="2925" w:type="dxa"/>
          </w:tcPr>
          <w:p w14:paraId="6C4E068D" w14:textId="4DA5D062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248.xx, 410.xx, 427.5, 785.xx, 997.1, 997.02, 997.09, 998.0, 100CCS</w:t>
            </w:r>
          </w:p>
        </w:tc>
      </w:tr>
      <w:tr w:rsidR="00C17338" w:rsidRPr="00F97750" w14:paraId="145EAC34" w14:textId="77777777" w:rsidTr="00906546">
        <w:tc>
          <w:tcPr>
            <w:tcW w:w="5387" w:type="dxa"/>
            <w:gridSpan w:val="2"/>
          </w:tcPr>
          <w:p w14:paraId="51962520" w14:textId="54C5A608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Venous thromboembolic</w:t>
            </w:r>
            <w:r w:rsidR="00763DCB" w:rsidRPr="00F97750">
              <w:rPr>
                <w:rFonts w:ascii="Times New Roman" w:hAnsi="Times New Roman" w:cs="Times New Roman"/>
                <w:szCs w:val="24"/>
              </w:rPr>
              <w:t xml:space="preserve"> complications</w:t>
            </w:r>
          </w:p>
        </w:tc>
        <w:tc>
          <w:tcPr>
            <w:tcW w:w="2925" w:type="dxa"/>
          </w:tcPr>
          <w:p w14:paraId="081B24C7" w14:textId="6D38105F" w:rsidR="00C17338" w:rsidRPr="00F97750" w:rsidRDefault="00C17338" w:rsidP="00FB2C01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415.x, 451.11, 451.19, 451.2, 451.81-84, 451.89, 451.9, 453.x, 997.2</w:t>
            </w:r>
          </w:p>
        </w:tc>
      </w:tr>
      <w:tr w:rsidR="00C17338" w:rsidRPr="00F97750" w14:paraId="4D07475E" w14:textId="77777777" w:rsidTr="00106BFF">
        <w:trPr>
          <w:trHeight w:val="485"/>
        </w:trPr>
        <w:tc>
          <w:tcPr>
            <w:tcW w:w="5387" w:type="dxa"/>
            <w:gridSpan w:val="2"/>
          </w:tcPr>
          <w:p w14:paraId="48DC3654" w14:textId="3D7F6F80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Respiratory complication</w:t>
            </w:r>
            <w:r w:rsidR="00763DCB" w:rsidRPr="00F97750">
              <w:rPr>
                <w:rFonts w:ascii="Times New Roman" w:hAnsi="Times New Roman" w:cs="Times New Roman"/>
                <w:szCs w:val="24"/>
              </w:rPr>
              <w:t>s</w:t>
            </w:r>
            <w:r w:rsidRPr="00F97750">
              <w:rPr>
                <w:rFonts w:ascii="Times New Roman" w:hAnsi="Times New Roman" w:cs="Times New Roman"/>
                <w:szCs w:val="24"/>
              </w:rPr>
              <w:t xml:space="preserve"> and pneumonia</w:t>
            </w:r>
          </w:p>
        </w:tc>
        <w:tc>
          <w:tcPr>
            <w:tcW w:w="2925" w:type="dxa"/>
          </w:tcPr>
          <w:p w14:paraId="431D104E" w14:textId="1AD90560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514.x, 518.xx, or 512.x, 997.3, 997.31, 997.32, 997.39, 122CCS</w:t>
            </w:r>
          </w:p>
        </w:tc>
      </w:tr>
      <w:tr w:rsidR="00C17338" w:rsidRPr="00F97750" w14:paraId="1283FF85" w14:textId="77777777" w:rsidTr="00106BFF">
        <w:trPr>
          <w:trHeight w:val="280"/>
        </w:trPr>
        <w:tc>
          <w:tcPr>
            <w:tcW w:w="5387" w:type="dxa"/>
            <w:gridSpan w:val="2"/>
          </w:tcPr>
          <w:p w14:paraId="5E274F95" w14:textId="7AB55664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Acute kidney injury</w:t>
            </w:r>
          </w:p>
        </w:tc>
        <w:tc>
          <w:tcPr>
            <w:tcW w:w="2925" w:type="dxa"/>
          </w:tcPr>
          <w:p w14:paraId="2524DECC" w14:textId="117C0D22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 xml:space="preserve">584.5-584.9, 157CCS, </w:t>
            </w:r>
            <w:r w:rsidRPr="00F97750">
              <w:rPr>
                <w:rFonts w:ascii="Times New Roman" w:hAnsi="Times New Roman" w:cs="Times New Roman"/>
                <w:szCs w:val="24"/>
              </w:rPr>
              <w:lastRenderedPageBreak/>
              <w:t>V45.1</w:t>
            </w:r>
          </w:p>
        </w:tc>
      </w:tr>
      <w:tr w:rsidR="00C17338" w:rsidRPr="00F97750" w14:paraId="68C5E59D" w14:textId="77777777" w:rsidTr="00A20219">
        <w:trPr>
          <w:trHeight w:val="278"/>
        </w:trPr>
        <w:tc>
          <w:tcPr>
            <w:tcW w:w="5387" w:type="dxa"/>
            <w:gridSpan w:val="2"/>
          </w:tcPr>
          <w:p w14:paraId="13D928D7" w14:textId="5B323022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lastRenderedPageBreak/>
              <w:t xml:space="preserve">Digestive </w:t>
            </w:r>
            <w:r w:rsidR="00763DCB" w:rsidRPr="00F97750">
              <w:rPr>
                <w:rFonts w:ascii="Times New Roman" w:hAnsi="Times New Roman" w:cs="Times New Roman"/>
                <w:szCs w:val="24"/>
              </w:rPr>
              <w:t>s</w:t>
            </w:r>
            <w:r w:rsidRPr="00F97750">
              <w:rPr>
                <w:rFonts w:ascii="Times New Roman" w:hAnsi="Times New Roman" w:cs="Times New Roman"/>
                <w:szCs w:val="24"/>
              </w:rPr>
              <w:t xml:space="preserve">ystem </w:t>
            </w:r>
            <w:r w:rsidR="00A20219" w:rsidRPr="00F97750">
              <w:rPr>
                <w:rFonts w:ascii="Times New Roman" w:hAnsi="Times New Roman" w:cs="Times New Roman"/>
                <w:szCs w:val="24"/>
              </w:rPr>
              <w:t>complication</w:t>
            </w:r>
            <w:r w:rsidR="00763DCB" w:rsidRPr="00F97750">
              <w:rPr>
                <w:rFonts w:ascii="Times New Roman" w:hAnsi="Times New Roman" w:cs="Times New Roman"/>
                <w:szCs w:val="24"/>
              </w:rPr>
              <w:t>s</w:t>
            </w:r>
          </w:p>
        </w:tc>
        <w:tc>
          <w:tcPr>
            <w:tcW w:w="2925" w:type="dxa"/>
          </w:tcPr>
          <w:p w14:paraId="0D008A4A" w14:textId="21CBA34C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578.x, 560.1, 008.45</w:t>
            </w:r>
          </w:p>
        </w:tc>
      </w:tr>
      <w:tr w:rsidR="00C17338" w:rsidRPr="00F97750" w14:paraId="27687DB0" w14:textId="77777777" w:rsidTr="00A20219">
        <w:trPr>
          <w:trHeight w:val="308"/>
        </w:trPr>
        <w:tc>
          <w:tcPr>
            <w:tcW w:w="5387" w:type="dxa"/>
            <w:gridSpan w:val="2"/>
          </w:tcPr>
          <w:p w14:paraId="7A1B18F6" w14:textId="6683638D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Bleeding complication</w:t>
            </w:r>
            <w:r w:rsidR="00763DCB" w:rsidRPr="00F97750">
              <w:rPr>
                <w:rFonts w:ascii="Times New Roman" w:hAnsi="Times New Roman" w:cs="Times New Roman"/>
                <w:szCs w:val="24"/>
              </w:rPr>
              <w:t>s</w:t>
            </w:r>
            <w:r w:rsidRPr="00F9775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925" w:type="dxa"/>
          </w:tcPr>
          <w:p w14:paraId="7C997D4A" w14:textId="662F47B3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285.x, 998.1, 998.2, 94.04</w:t>
            </w:r>
          </w:p>
        </w:tc>
      </w:tr>
      <w:tr w:rsidR="00C17338" w:rsidRPr="00F97750" w14:paraId="53A44394" w14:textId="77777777" w:rsidTr="00906546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6D004AB1" w14:textId="5A65188C" w:rsidR="00C17338" w:rsidRPr="00F97750" w:rsidRDefault="00C17338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>Infection / Sepsis</w:t>
            </w: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3F3E49DC" w14:textId="4BF46B89" w:rsidR="00C17338" w:rsidRPr="00F97750" w:rsidRDefault="004F7259" w:rsidP="00C1733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Cs w:val="24"/>
              </w:rPr>
            </w:pPr>
            <w:r w:rsidRPr="00F97750">
              <w:rPr>
                <w:rFonts w:ascii="Times New Roman" w:hAnsi="Times New Roman" w:cs="Times New Roman"/>
                <w:szCs w:val="24"/>
              </w:rPr>
              <w:t xml:space="preserve">038.x, 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>041.x, 320.x, 324.1, 48</w:t>
            </w:r>
            <w:r w:rsidR="000404CB" w:rsidRPr="00F97750">
              <w:rPr>
                <w:rFonts w:ascii="Times New Roman" w:hAnsi="Times New Roman" w:cs="Times New Roman"/>
                <w:szCs w:val="24"/>
              </w:rPr>
              <w:t>1-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 xml:space="preserve">486, 507.0, 595.0, </w:t>
            </w:r>
            <w:r w:rsidR="000404CB" w:rsidRPr="00F97750">
              <w:rPr>
                <w:rFonts w:ascii="Times New Roman" w:hAnsi="Times New Roman" w:cs="Times New Roman"/>
                <w:szCs w:val="24"/>
              </w:rPr>
              <w:t xml:space="preserve">790.7, 995.9, 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 xml:space="preserve">996.64, 997.31, </w:t>
            </w:r>
            <w:r w:rsidRPr="00F97750">
              <w:rPr>
                <w:rFonts w:ascii="Times New Roman" w:hAnsi="Times New Roman" w:cs="Times New Roman"/>
                <w:szCs w:val="24"/>
              </w:rPr>
              <w:t xml:space="preserve">998.59, </w:t>
            </w:r>
            <w:r w:rsidR="00C17338" w:rsidRPr="00F97750">
              <w:rPr>
                <w:rFonts w:ascii="Times New Roman" w:hAnsi="Times New Roman" w:cs="Times New Roman"/>
                <w:szCs w:val="24"/>
              </w:rPr>
              <w:t>999.31</w:t>
            </w:r>
          </w:p>
        </w:tc>
      </w:tr>
    </w:tbl>
    <w:p w14:paraId="26245524" w14:textId="35B8093D" w:rsidR="00177132" w:rsidRPr="00F97750" w:rsidRDefault="009D1334" w:rsidP="00AC0B67">
      <w:pPr>
        <w:rPr>
          <w:rFonts w:ascii="Times New Roman" w:hAnsi="Times New Roman" w:cs="Times New Roman"/>
          <w:szCs w:val="24"/>
        </w:rPr>
      </w:pPr>
      <w:r w:rsidRPr="00F97750">
        <w:rPr>
          <w:rFonts w:ascii="Times New Roman" w:hAnsi="Times New Roman" w:cs="Times New Roman"/>
          <w:szCs w:val="24"/>
        </w:rPr>
        <w:t xml:space="preserve">ACDF, Anterior cervical discectomy and fusion; </w:t>
      </w:r>
      <w:r w:rsidR="00E44BA3" w:rsidRPr="00F97750">
        <w:rPr>
          <w:rFonts w:ascii="Times New Roman" w:hAnsi="Times New Roman" w:cs="Times New Roman"/>
          <w:szCs w:val="24"/>
        </w:rPr>
        <w:t>CCS, Clinical Classifications Software codes</w:t>
      </w:r>
      <w:r w:rsidRPr="00F97750">
        <w:rPr>
          <w:rFonts w:ascii="Times New Roman" w:hAnsi="Times New Roman" w:cs="Times New Roman"/>
          <w:szCs w:val="24"/>
        </w:rPr>
        <w:t>; PC</w:t>
      </w:r>
      <w:r w:rsidR="00F277EF">
        <w:rPr>
          <w:rFonts w:ascii="Times New Roman" w:hAnsi="Times New Roman" w:cs="Times New Roman"/>
          <w:szCs w:val="24"/>
        </w:rPr>
        <w:t>D</w:t>
      </w:r>
      <w:r w:rsidRPr="00F97750">
        <w:rPr>
          <w:rFonts w:ascii="Times New Roman" w:hAnsi="Times New Roman" w:cs="Times New Roman"/>
          <w:szCs w:val="24"/>
        </w:rPr>
        <w:t xml:space="preserve">F, Posterior cervical </w:t>
      </w:r>
      <w:r w:rsidR="00F277EF" w:rsidRPr="00F97750">
        <w:rPr>
          <w:rFonts w:ascii="Times New Roman" w:hAnsi="Times New Roman" w:cs="Times New Roman"/>
          <w:szCs w:val="24"/>
        </w:rPr>
        <w:t xml:space="preserve">discectomy </w:t>
      </w:r>
      <w:r w:rsidRPr="00F97750">
        <w:rPr>
          <w:rFonts w:ascii="Times New Roman" w:hAnsi="Times New Roman" w:cs="Times New Roman"/>
          <w:szCs w:val="24"/>
        </w:rPr>
        <w:t>fusion.</w:t>
      </w:r>
    </w:p>
    <w:sectPr w:rsidR="00177132" w:rsidRPr="00F97750" w:rsidSect="00AC0B67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88F82" w14:textId="77777777" w:rsidR="002141BC" w:rsidRDefault="002141BC" w:rsidP="00897E69">
      <w:r>
        <w:separator/>
      </w:r>
    </w:p>
  </w:endnote>
  <w:endnote w:type="continuationSeparator" w:id="0">
    <w:p w14:paraId="0F289550" w14:textId="77777777" w:rsidR="002141BC" w:rsidRDefault="002141BC" w:rsidP="0089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2B8C1" w14:textId="77777777" w:rsidR="002141BC" w:rsidRDefault="002141BC" w:rsidP="00897E69">
      <w:r>
        <w:separator/>
      </w:r>
    </w:p>
  </w:footnote>
  <w:footnote w:type="continuationSeparator" w:id="0">
    <w:p w14:paraId="279570A8" w14:textId="77777777" w:rsidR="002141BC" w:rsidRDefault="002141BC" w:rsidP="0089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jE2NDI1tzAzMDBV0lEKTi0uzszPAykwrgUAYbkCBCwAAAA="/>
  </w:docVars>
  <w:rsids>
    <w:rsidRoot w:val="00BD23FB"/>
    <w:rsid w:val="0001310C"/>
    <w:rsid w:val="000142C6"/>
    <w:rsid w:val="000404CB"/>
    <w:rsid w:val="000A03AC"/>
    <w:rsid w:val="000C5555"/>
    <w:rsid w:val="00106BFF"/>
    <w:rsid w:val="00107918"/>
    <w:rsid w:val="00113F0F"/>
    <w:rsid w:val="0014246B"/>
    <w:rsid w:val="00142F3E"/>
    <w:rsid w:val="001510BC"/>
    <w:rsid w:val="00177132"/>
    <w:rsid w:val="00187234"/>
    <w:rsid w:val="002141BC"/>
    <w:rsid w:val="002407B4"/>
    <w:rsid w:val="002436CE"/>
    <w:rsid w:val="00281B7D"/>
    <w:rsid w:val="00293923"/>
    <w:rsid w:val="00293FD7"/>
    <w:rsid w:val="002D0D5F"/>
    <w:rsid w:val="002D43AC"/>
    <w:rsid w:val="002F468C"/>
    <w:rsid w:val="003458DD"/>
    <w:rsid w:val="00351190"/>
    <w:rsid w:val="00364D8D"/>
    <w:rsid w:val="003656D4"/>
    <w:rsid w:val="003B4686"/>
    <w:rsid w:val="00406B06"/>
    <w:rsid w:val="0041092B"/>
    <w:rsid w:val="004231EA"/>
    <w:rsid w:val="004579EF"/>
    <w:rsid w:val="00466FDA"/>
    <w:rsid w:val="004D118B"/>
    <w:rsid w:val="004E7642"/>
    <w:rsid w:val="004F7259"/>
    <w:rsid w:val="00523798"/>
    <w:rsid w:val="005642EE"/>
    <w:rsid w:val="00601F1C"/>
    <w:rsid w:val="00607368"/>
    <w:rsid w:val="00607ADC"/>
    <w:rsid w:val="006467A3"/>
    <w:rsid w:val="00651CF5"/>
    <w:rsid w:val="00687339"/>
    <w:rsid w:val="00763DCB"/>
    <w:rsid w:val="00785BF3"/>
    <w:rsid w:val="007C657E"/>
    <w:rsid w:val="00854F1F"/>
    <w:rsid w:val="00857B73"/>
    <w:rsid w:val="008735F7"/>
    <w:rsid w:val="00897E69"/>
    <w:rsid w:val="008C2E05"/>
    <w:rsid w:val="008D32C4"/>
    <w:rsid w:val="008D58EE"/>
    <w:rsid w:val="00906546"/>
    <w:rsid w:val="00946748"/>
    <w:rsid w:val="00953FB0"/>
    <w:rsid w:val="009D1334"/>
    <w:rsid w:val="009D240F"/>
    <w:rsid w:val="009E37A5"/>
    <w:rsid w:val="009F1C78"/>
    <w:rsid w:val="00A20219"/>
    <w:rsid w:val="00A269B1"/>
    <w:rsid w:val="00A64AA2"/>
    <w:rsid w:val="00AC0B67"/>
    <w:rsid w:val="00AF01A4"/>
    <w:rsid w:val="00B0703A"/>
    <w:rsid w:val="00B265BB"/>
    <w:rsid w:val="00B74A08"/>
    <w:rsid w:val="00B7678A"/>
    <w:rsid w:val="00B904D2"/>
    <w:rsid w:val="00BC692D"/>
    <w:rsid w:val="00BD23FB"/>
    <w:rsid w:val="00BE3F00"/>
    <w:rsid w:val="00BF2BC8"/>
    <w:rsid w:val="00BF3665"/>
    <w:rsid w:val="00BF4ADA"/>
    <w:rsid w:val="00C07286"/>
    <w:rsid w:val="00C17338"/>
    <w:rsid w:val="00C45B6F"/>
    <w:rsid w:val="00C5491D"/>
    <w:rsid w:val="00CB4C81"/>
    <w:rsid w:val="00CD6E23"/>
    <w:rsid w:val="00D01A6C"/>
    <w:rsid w:val="00D066DC"/>
    <w:rsid w:val="00D33E6F"/>
    <w:rsid w:val="00D51F50"/>
    <w:rsid w:val="00D84C96"/>
    <w:rsid w:val="00DA2A3F"/>
    <w:rsid w:val="00DA6226"/>
    <w:rsid w:val="00DB1934"/>
    <w:rsid w:val="00E32E52"/>
    <w:rsid w:val="00E44BA3"/>
    <w:rsid w:val="00E6578E"/>
    <w:rsid w:val="00EB5565"/>
    <w:rsid w:val="00ED0A26"/>
    <w:rsid w:val="00EE3A57"/>
    <w:rsid w:val="00EF0367"/>
    <w:rsid w:val="00F03578"/>
    <w:rsid w:val="00F20D15"/>
    <w:rsid w:val="00F277EF"/>
    <w:rsid w:val="00F349AB"/>
    <w:rsid w:val="00F86B84"/>
    <w:rsid w:val="00F97750"/>
    <w:rsid w:val="00FB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F29DC"/>
  <w15:chartTrackingRefBased/>
  <w15:docId w15:val="{7F4BC6DE-CB15-4C99-B719-4141AA790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7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97E6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97E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97E69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D24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D240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277E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277EF"/>
  </w:style>
  <w:style w:type="character" w:customStyle="1" w:styleId="ac">
    <w:name w:val="註解文字 字元"/>
    <w:basedOn w:val="a0"/>
    <w:link w:val="ab"/>
    <w:uiPriority w:val="99"/>
    <w:semiHidden/>
    <w:rsid w:val="00F277EF"/>
  </w:style>
  <w:style w:type="paragraph" w:styleId="ad">
    <w:name w:val="annotation subject"/>
    <w:basedOn w:val="ab"/>
    <w:next w:val="ab"/>
    <w:link w:val="ae"/>
    <w:uiPriority w:val="99"/>
    <w:semiHidden/>
    <w:unhideWhenUsed/>
    <w:rsid w:val="00F277EF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F277EF"/>
    <w:rPr>
      <w:b/>
      <w:bCs/>
    </w:rPr>
  </w:style>
  <w:style w:type="paragraph" w:styleId="af">
    <w:name w:val="Revision"/>
    <w:hidden/>
    <w:uiPriority w:val="99"/>
    <w:semiHidden/>
    <w:rsid w:val="00F277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thor</cp:lastModifiedBy>
  <cp:revision>3</cp:revision>
  <dcterms:created xsi:type="dcterms:W3CDTF">2021-10-03T16:05:00Z</dcterms:created>
  <dcterms:modified xsi:type="dcterms:W3CDTF">2021-10-03T16:34:00Z</dcterms:modified>
</cp:coreProperties>
</file>